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352" w:rsidRPr="00F37837" w:rsidRDefault="003E0603" w:rsidP="00107352">
      <w:pPr>
        <w:keepNext/>
        <w:pageBreakBefore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37837">
        <w:rPr>
          <w:rFonts w:ascii="Times New Roman" w:hAnsi="Times New Roman" w:cs="Times New Roman"/>
          <w:b/>
          <w:sz w:val="24"/>
          <w:szCs w:val="24"/>
        </w:rPr>
        <w:t>Table S1.</w:t>
      </w:r>
      <w:r w:rsidR="00B43EBE" w:rsidRPr="00F3783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07352" w:rsidRPr="00F37837">
        <w:rPr>
          <w:rFonts w:ascii="Times New Roman" w:hAnsi="Times New Roman" w:cs="Times New Roman"/>
          <w:sz w:val="24"/>
          <w:szCs w:val="24"/>
        </w:rPr>
        <w:t xml:space="preserve">Genes and </w:t>
      </w:r>
      <w:proofErr w:type="spellStart"/>
      <w:r w:rsidR="00107352" w:rsidRPr="00F37837">
        <w:rPr>
          <w:rFonts w:ascii="Times New Roman" w:hAnsi="Times New Roman" w:cs="Times New Roman"/>
          <w:sz w:val="24"/>
          <w:szCs w:val="24"/>
        </w:rPr>
        <w:t>Uniprot</w:t>
      </w:r>
      <w:proofErr w:type="spellEnd"/>
      <w:r w:rsidR="00107352" w:rsidRPr="00F37837">
        <w:rPr>
          <w:rFonts w:ascii="Times New Roman" w:hAnsi="Times New Roman" w:cs="Times New Roman"/>
          <w:sz w:val="24"/>
          <w:szCs w:val="24"/>
        </w:rPr>
        <w:t xml:space="preserve"> IDs for human genes coding for interaction partners from Table 1.</w:t>
      </w:r>
      <w:proofErr w:type="gramEnd"/>
    </w:p>
    <w:tbl>
      <w:tblPr>
        <w:tblW w:w="782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806"/>
        <w:gridCol w:w="974"/>
        <w:gridCol w:w="958"/>
        <w:gridCol w:w="1282"/>
        <w:gridCol w:w="911"/>
        <w:gridCol w:w="1009"/>
      </w:tblGrid>
      <w:tr w:rsidR="00395B87" w:rsidRPr="00395B87" w:rsidTr="00395B87">
        <w:trPr>
          <w:trHeight w:val="390"/>
        </w:trPr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-terminal projection region (NTR)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oline-rich region (PRR)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icrotubule-binding region (MBR) and C-terminal region (CTR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dditional interactions (not mapped)</w:t>
            </w:r>
          </w:p>
        </w:tc>
      </w:tr>
      <w:tr w:rsidR="00395B87" w:rsidRPr="00395B87" w:rsidTr="00395B87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95B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niprot</w:t>
            </w:r>
            <w:proofErr w:type="spellEnd"/>
            <w:r w:rsidRPr="00395B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Ds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95B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niprot</w:t>
            </w:r>
            <w:proofErr w:type="spellEnd"/>
            <w:r w:rsidRPr="00395B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Ds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95B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niprot</w:t>
            </w:r>
            <w:proofErr w:type="spellEnd"/>
            <w:r w:rsidRPr="00395B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Ds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95B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niprot</w:t>
            </w:r>
            <w:proofErr w:type="spellEnd"/>
            <w:r w:rsidRPr="00395B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Ds</w:t>
            </w:r>
          </w:p>
        </w:tc>
      </w:tr>
      <w:tr w:rsidR="00395B87" w:rsidRPr="00395B87" w:rsidTr="00395B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PR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56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N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0049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SPA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114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NC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7840</w:t>
            </w:r>
          </w:p>
        </w:tc>
      </w:tr>
      <w:tr w:rsidR="00395B87" w:rsidRPr="00395B87" w:rsidTr="00395B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PR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Q9UPY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F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19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SPB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479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DX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6196</w:t>
            </w:r>
          </w:p>
        </w:tc>
      </w:tr>
      <w:tr w:rsidR="00395B87" w:rsidRPr="00395B87" w:rsidTr="00395B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X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73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P2R2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315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PRE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569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SP90AB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8238</w:t>
            </w:r>
          </w:p>
        </w:tc>
      </w:tr>
      <w:tr w:rsidR="00395B87" w:rsidRPr="00395B87" w:rsidTr="00395B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XA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81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Y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624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PRE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Q9UPY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DAC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1796</w:t>
            </w:r>
          </w:p>
        </w:tc>
      </w:tr>
      <w:tr w:rsidR="00395B87" w:rsidRPr="00395B87" w:rsidTr="00395B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XA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87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IN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35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F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194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2787</w:t>
            </w:r>
          </w:p>
        </w:tc>
      </w:tr>
      <w:tr w:rsidR="00395B87" w:rsidRPr="00395B87" w:rsidTr="00395B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WH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19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RC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293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50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TH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2794</w:t>
            </w:r>
          </w:p>
        </w:tc>
      </w:tr>
      <w:tr w:rsidR="00395B87" w:rsidRPr="00395B87" w:rsidTr="00395B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WHA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049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HB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723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KBP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02790</w:t>
            </w:r>
          </w:p>
        </w:tc>
      </w:tr>
      <w:tr w:rsidR="00395B87" w:rsidRPr="00395B87" w:rsidTr="00395B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Y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76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P2C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777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A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1483</w:t>
            </w:r>
          </w:p>
        </w:tc>
      </w:tr>
      <w:tr w:rsidR="00395B87" w:rsidRPr="00395B87" w:rsidTr="00395B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Y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15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DAC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UBN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PK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3355</w:t>
            </w:r>
          </w:p>
        </w:tc>
      </w:tr>
      <w:tr w:rsidR="00395B87" w:rsidRPr="00395B87" w:rsidTr="00395B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WH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22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N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415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RRK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5S007</w:t>
            </w:r>
          </w:p>
        </w:tc>
      </w:tr>
      <w:tr w:rsidR="00395B87" w:rsidRPr="00395B87" w:rsidTr="00395B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WH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19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P2C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777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U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0909</w:t>
            </w:r>
          </w:p>
        </w:tc>
      </w:tr>
      <w:tr w:rsidR="00395B87" w:rsidRPr="00395B87" w:rsidTr="00395B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WHA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31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P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063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WHAZ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3104</w:t>
            </w:r>
          </w:p>
        </w:tc>
      </w:tr>
      <w:tr w:rsidR="00395B87" w:rsidRPr="00395B87" w:rsidTr="00395B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F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19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B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070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NM1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00429</w:t>
            </w:r>
          </w:p>
        </w:tc>
      </w:tr>
      <w:tr w:rsidR="00395B87" w:rsidRPr="00395B87" w:rsidTr="00395B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M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30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LM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DP2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YN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7600</w:t>
            </w:r>
          </w:p>
        </w:tc>
      </w:tr>
      <w:tr w:rsidR="00395B87" w:rsidRPr="00395B87" w:rsidTr="00395B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41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YT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1579</w:t>
            </w:r>
          </w:p>
        </w:tc>
      </w:tr>
      <w:tr w:rsidR="00395B87" w:rsidRPr="00395B87" w:rsidTr="00395B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CT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42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MP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3027</w:t>
            </w:r>
          </w:p>
        </w:tc>
      </w:tr>
      <w:tr w:rsidR="00395B87" w:rsidRPr="00395B87" w:rsidTr="00395B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SK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49841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PK8IP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UQF2</w:t>
            </w:r>
          </w:p>
        </w:tc>
      </w:tr>
      <w:tr w:rsidR="00395B87" w:rsidRPr="00395B87" w:rsidTr="00395B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07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BB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00213</w:t>
            </w:r>
          </w:p>
        </w:tc>
      </w:tr>
      <w:tr w:rsidR="00395B87" w:rsidRPr="00395B87" w:rsidTr="00395B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T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NY61</w:t>
            </w:r>
          </w:p>
        </w:tc>
      </w:tr>
      <w:tr w:rsidR="00395B87" w:rsidRPr="00395B87" w:rsidTr="00395B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100B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4271</w:t>
            </w:r>
          </w:p>
        </w:tc>
      </w:tr>
      <w:tr w:rsidR="00395B87" w:rsidRPr="00395B87" w:rsidTr="00395B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K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4941</w:t>
            </w:r>
          </w:p>
        </w:tc>
      </w:tr>
      <w:tr w:rsidR="00395B87" w:rsidRPr="00395B87" w:rsidTr="00395B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EN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9768</w:t>
            </w:r>
          </w:p>
        </w:tc>
      </w:tr>
      <w:tr w:rsidR="00395B87" w:rsidRPr="00395B87" w:rsidTr="00395B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O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2649</w:t>
            </w:r>
          </w:p>
        </w:tc>
      </w:tr>
      <w:tr w:rsidR="00395B87" w:rsidRPr="00395B87" w:rsidTr="00395B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TAN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95B87" w:rsidRPr="00395B87" w:rsidRDefault="00395B87" w:rsidP="0039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5B8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3813</w:t>
            </w:r>
          </w:p>
        </w:tc>
      </w:tr>
    </w:tbl>
    <w:p w:rsidR="00DD1F20" w:rsidRDefault="00DD1F20">
      <w:bookmarkStart w:id="0" w:name="_GoBack"/>
      <w:bookmarkEnd w:id="0"/>
    </w:p>
    <w:sectPr w:rsidR="00DD1F20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83F"/>
    <w:rsid w:val="00107352"/>
    <w:rsid w:val="00395B87"/>
    <w:rsid w:val="003E0603"/>
    <w:rsid w:val="006D511D"/>
    <w:rsid w:val="00A26C4D"/>
    <w:rsid w:val="00A5183F"/>
    <w:rsid w:val="00B43EBE"/>
    <w:rsid w:val="00DD1F20"/>
    <w:rsid w:val="00F37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06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1D7A3A9</Template>
  <TotalTime>0</TotalTime>
  <Pages>1</Pages>
  <Words>174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ya Trushina</dc:creator>
  <cp:keywords/>
  <dc:description/>
  <cp:lastModifiedBy>Brandt, Roland</cp:lastModifiedBy>
  <cp:revision>8</cp:revision>
  <dcterms:created xsi:type="dcterms:W3CDTF">2019-06-28T17:38:00Z</dcterms:created>
  <dcterms:modified xsi:type="dcterms:W3CDTF">2019-06-28T19:54:00Z</dcterms:modified>
</cp:coreProperties>
</file>